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11C95" w14:textId="590E6F5A" w:rsidR="00BC582C" w:rsidRPr="00BC582C" w:rsidRDefault="00A25805">
      <w:pPr>
        <w:rPr>
          <w:rFonts w:ascii="Times New Roman" w:hAnsi="Times New Roman" w:cs="Times New Roman"/>
          <w:b/>
          <w:bCs/>
          <w:szCs w:val="21"/>
        </w:rPr>
      </w:pPr>
      <w:bookmarkStart w:id="0" w:name="_Hlk77931781"/>
      <w:r w:rsidRPr="00A25805">
        <w:rPr>
          <w:rFonts w:ascii="Times New Roman" w:eastAsia="STIX-Regular" w:hAnsi="Times New Roman" w:cs="Times New Roman"/>
          <w:b/>
          <w:bCs/>
          <w:kern w:val="0"/>
          <w:szCs w:val="21"/>
        </w:rPr>
        <w:t xml:space="preserve">Supplementary Table </w:t>
      </w:r>
      <w:r w:rsidR="00F5687F">
        <w:rPr>
          <w:rFonts w:ascii="Times New Roman" w:eastAsia="STIX-Regular" w:hAnsi="Times New Roman" w:cs="Times New Roman"/>
          <w:b/>
          <w:bCs/>
          <w:kern w:val="0"/>
          <w:szCs w:val="21"/>
        </w:rPr>
        <w:t>2</w:t>
      </w:r>
      <w:r w:rsidR="00BC582C" w:rsidRPr="00BC582C">
        <w:rPr>
          <w:rFonts w:ascii="Times New Roman" w:eastAsia="STIX-Regular" w:hAnsi="Times New Roman" w:cs="Times New Roman"/>
          <w:b/>
          <w:bCs/>
          <w:kern w:val="0"/>
          <w:szCs w:val="21"/>
        </w:rPr>
        <w:t xml:space="preserve"> Univariate and multivariate regression analyses for </w:t>
      </w:r>
      <w:r w:rsidR="00682EF3">
        <w:rPr>
          <w:rFonts w:ascii="Times New Roman" w:eastAsia="STIX-Regular" w:hAnsi="Times New Roman" w:cs="Times New Roman"/>
          <w:b/>
          <w:bCs/>
          <w:kern w:val="0"/>
          <w:szCs w:val="21"/>
        </w:rPr>
        <w:t>CS</w:t>
      </w:r>
      <w:r w:rsidR="00BC582C" w:rsidRPr="00BC582C">
        <w:rPr>
          <w:rFonts w:ascii="Times New Roman" w:eastAsia="STIX-Regular" w:hAnsi="Times New Roman" w:cs="Times New Roman"/>
          <w:b/>
          <w:bCs/>
          <w:kern w:val="0"/>
          <w:szCs w:val="21"/>
        </w:rPr>
        <w:t xml:space="preserve">M </w:t>
      </w:r>
      <w:r w:rsidR="007F5886">
        <w:rPr>
          <w:rFonts w:ascii="Times New Roman" w:eastAsia="STIX-Regular" w:hAnsi="Times New Roman" w:cs="Times New Roman" w:hint="eastAsia"/>
          <w:b/>
          <w:bCs/>
          <w:kern w:val="0"/>
          <w:szCs w:val="21"/>
        </w:rPr>
        <w:t>after</w:t>
      </w:r>
      <w:r w:rsidR="00BC582C" w:rsidRPr="00BC582C">
        <w:rPr>
          <w:rFonts w:ascii="Times New Roman" w:eastAsia="STIX-Regular" w:hAnsi="Times New Roman" w:cs="Times New Roman"/>
          <w:b/>
          <w:bCs/>
          <w:kern w:val="0"/>
          <w:szCs w:val="21"/>
        </w:rPr>
        <w:t xml:space="preserve"> PSM</w:t>
      </w:r>
    </w:p>
    <w:tbl>
      <w:tblPr>
        <w:tblStyle w:val="a3"/>
        <w:tblW w:w="936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210"/>
        <w:gridCol w:w="1240"/>
        <w:gridCol w:w="986"/>
        <w:gridCol w:w="1186"/>
        <w:gridCol w:w="1184"/>
        <w:gridCol w:w="988"/>
      </w:tblGrid>
      <w:tr w:rsidR="004D6A8A" w:rsidRPr="00BC582C" w14:paraId="7D747EAA" w14:textId="48FFB6D4" w:rsidTr="00990F80">
        <w:tc>
          <w:tcPr>
            <w:tcW w:w="256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472B4A6" w14:textId="77777777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9637206"/>
          </w:p>
        </w:tc>
        <w:tc>
          <w:tcPr>
            <w:tcW w:w="12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F88F8FB" w14:textId="55EDDBF3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4C48343" w14:textId="77777777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1EC5F29" w14:textId="77777777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40B55C0" w14:textId="53231B26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118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1E586E3" w14:textId="77777777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515AE19" w14:textId="77777777" w:rsidR="004D6A8A" w:rsidRPr="00BC582C" w:rsidRDefault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8A" w:rsidRPr="00EA312B" w14:paraId="6A47A92B" w14:textId="7BC4A8B4" w:rsidTr="00990F80">
        <w:tc>
          <w:tcPr>
            <w:tcW w:w="2566" w:type="dxa"/>
            <w:tcBorders>
              <w:top w:val="single" w:sz="8" w:space="0" w:color="auto"/>
            </w:tcBorders>
            <w:shd w:val="clear" w:color="auto" w:fill="auto"/>
          </w:tcPr>
          <w:p w14:paraId="792C358B" w14:textId="778E7842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69635404"/>
            <w:bookmarkEnd w:id="1"/>
            <w:r w:rsidRPr="00EA312B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shd w:val="clear" w:color="auto" w:fill="auto"/>
          </w:tcPr>
          <w:p w14:paraId="300F0404" w14:textId="47618AD3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</w:tcPr>
          <w:p w14:paraId="4B19E44B" w14:textId="17863159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</w:tcPr>
          <w:p w14:paraId="3B57FF17" w14:textId="69C2DD68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auto"/>
          </w:tcPr>
          <w:p w14:paraId="39E1FA22" w14:textId="44909D89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</w:tcPr>
          <w:p w14:paraId="2D45CFF5" w14:textId="7AF86BF4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88" w:type="dxa"/>
            <w:tcBorders>
              <w:top w:val="single" w:sz="8" w:space="0" w:color="auto"/>
            </w:tcBorders>
            <w:shd w:val="clear" w:color="auto" w:fill="auto"/>
          </w:tcPr>
          <w:p w14:paraId="4289075D" w14:textId="27527205" w:rsidR="004D6A8A" w:rsidRPr="00EA312B" w:rsidRDefault="004D6A8A" w:rsidP="004D6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bookmarkEnd w:id="0"/>
      <w:bookmarkEnd w:id="2"/>
      <w:tr w:rsidR="00D938A4" w:rsidRPr="00EA312B" w14:paraId="10866E80" w14:textId="77777777" w:rsidTr="00990F80">
        <w:tc>
          <w:tcPr>
            <w:tcW w:w="2566" w:type="dxa"/>
            <w:shd w:val="clear" w:color="auto" w:fill="auto"/>
          </w:tcPr>
          <w:p w14:paraId="309455FD" w14:textId="41B70881" w:rsidR="00D938A4" w:rsidRPr="004F0A5A" w:rsidRDefault="00D938A4" w:rsidP="00D938A4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0A5A">
              <w:rPr>
                <w:rFonts w:ascii="Times New Roman" w:eastAsia="Yu Gothic UI Semibold" w:hAnsi="Times New Roman" w:cs="Times New Roman"/>
                <w:b/>
                <w:bCs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210" w:type="dxa"/>
            <w:shd w:val="clear" w:color="auto" w:fill="auto"/>
          </w:tcPr>
          <w:p w14:paraId="45B38D39" w14:textId="31944403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143D9408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1964C5F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4A0B13AE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25FEE596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3EBA6A22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7D764843" w14:textId="77777777" w:rsidTr="00990F80">
        <w:tc>
          <w:tcPr>
            <w:tcW w:w="2566" w:type="dxa"/>
            <w:shd w:val="clear" w:color="auto" w:fill="auto"/>
          </w:tcPr>
          <w:p w14:paraId="20384738" w14:textId="6E0D6BC7" w:rsidR="00D938A4" w:rsidRPr="00EA312B" w:rsidRDefault="00D938A4" w:rsidP="00D938A4">
            <w:pPr>
              <w:rPr>
                <w:rFonts w:ascii="Times New Roman" w:eastAsia="Yu Gothic UI Semi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kern w:val="0"/>
                <w:sz w:val="18"/>
                <w:szCs w:val="18"/>
              </w:rPr>
              <w:t>&gt;60</w:t>
            </w:r>
          </w:p>
        </w:tc>
        <w:tc>
          <w:tcPr>
            <w:tcW w:w="1210" w:type="dxa"/>
            <w:shd w:val="clear" w:color="auto" w:fill="auto"/>
          </w:tcPr>
          <w:p w14:paraId="2A10DFAD" w14:textId="3DA31C52" w:rsidR="00D938A4" w:rsidRPr="00D938A4" w:rsidRDefault="00D938A4" w:rsidP="00D938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A312B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6461A964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11AC4E5A" w14:textId="5C20AD50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1A469130" w14:textId="2818E173" w:rsidR="00D938A4" w:rsidRPr="00EA312B" w:rsidRDefault="004F0A5A" w:rsidP="004F0A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203CA4A6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51852F5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3DC9E0FC" w14:textId="77777777" w:rsidTr="00990F80">
        <w:tc>
          <w:tcPr>
            <w:tcW w:w="2566" w:type="dxa"/>
            <w:shd w:val="clear" w:color="auto" w:fill="auto"/>
          </w:tcPr>
          <w:p w14:paraId="71AD9EDE" w14:textId="6E0598E6" w:rsidR="00D938A4" w:rsidRPr="00EA312B" w:rsidRDefault="00D938A4" w:rsidP="00D938A4">
            <w:pPr>
              <w:rPr>
                <w:rFonts w:ascii="Times New Roman" w:eastAsia="Yu Gothic UI Semi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60</w:t>
            </w:r>
          </w:p>
        </w:tc>
        <w:tc>
          <w:tcPr>
            <w:tcW w:w="1210" w:type="dxa"/>
            <w:shd w:val="clear" w:color="auto" w:fill="auto"/>
          </w:tcPr>
          <w:p w14:paraId="2CB48EFB" w14:textId="62500DE6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240" w:type="dxa"/>
            <w:shd w:val="clear" w:color="auto" w:fill="auto"/>
          </w:tcPr>
          <w:p w14:paraId="25DDEF0E" w14:textId="1FFDE1DC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305-0.363</w:t>
            </w:r>
          </w:p>
        </w:tc>
        <w:tc>
          <w:tcPr>
            <w:tcW w:w="986" w:type="dxa"/>
            <w:shd w:val="clear" w:color="auto" w:fill="auto"/>
          </w:tcPr>
          <w:p w14:paraId="4E28A49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083EC053" w14:textId="204F5D31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84" w:type="dxa"/>
            <w:shd w:val="clear" w:color="auto" w:fill="auto"/>
          </w:tcPr>
          <w:p w14:paraId="6A64DB9C" w14:textId="1467C9FD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312-0.372</w:t>
            </w:r>
          </w:p>
        </w:tc>
        <w:tc>
          <w:tcPr>
            <w:tcW w:w="988" w:type="dxa"/>
            <w:shd w:val="clear" w:color="auto" w:fill="auto"/>
          </w:tcPr>
          <w:p w14:paraId="3A49D700" w14:textId="6EA78901" w:rsidR="00D938A4" w:rsidRPr="00EA312B" w:rsidRDefault="004F0A5A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EA312B" w14:paraId="1E9F90FD" w14:textId="77777777" w:rsidTr="00990F80">
        <w:tc>
          <w:tcPr>
            <w:tcW w:w="2566" w:type="dxa"/>
            <w:shd w:val="clear" w:color="auto" w:fill="auto"/>
          </w:tcPr>
          <w:p w14:paraId="491F1C4C" w14:textId="7B42DD80" w:rsidR="00D938A4" w:rsidRPr="00EA312B" w:rsidRDefault="00D938A4" w:rsidP="00D938A4">
            <w:pPr>
              <w:rPr>
                <w:rFonts w:ascii="Times New Roman" w:eastAsia="Yu Gothic UI Semi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1210" w:type="dxa"/>
            <w:shd w:val="clear" w:color="auto" w:fill="auto"/>
          </w:tcPr>
          <w:p w14:paraId="498D6F84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51FC07F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4CCAC04F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19408346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5AF8CF7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163C33E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0E1619F3" w14:textId="77777777" w:rsidTr="00990F80">
        <w:tc>
          <w:tcPr>
            <w:tcW w:w="2566" w:type="dxa"/>
            <w:shd w:val="clear" w:color="auto" w:fill="auto"/>
          </w:tcPr>
          <w:p w14:paraId="39A4CA63" w14:textId="293BB4E0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kern w:val="0"/>
                <w:sz w:val="18"/>
                <w:szCs w:val="18"/>
              </w:rPr>
              <w:t>White</w:t>
            </w:r>
          </w:p>
        </w:tc>
        <w:tc>
          <w:tcPr>
            <w:tcW w:w="1210" w:type="dxa"/>
            <w:shd w:val="clear" w:color="auto" w:fill="auto"/>
          </w:tcPr>
          <w:p w14:paraId="01F514E1" w14:textId="3D7CAC1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322EB83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455D9323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31E273F1" w14:textId="5F34E2D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5786B04D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65266C50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4281CFF5" w14:textId="77777777" w:rsidTr="00990F80">
        <w:tc>
          <w:tcPr>
            <w:tcW w:w="2566" w:type="dxa"/>
            <w:shd w:val="clear" w:color="auto" w:fill="auto"/>
          </w:tcPr>
          <w:p w14:paraId="640448A2" w14:textId="44974D7F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210" w:type="dxa"/>
            <w:shd w:val="clear" w:color="auto" w:fill="auto"/>
          </w:tcPr>
          <w:p w14:paraId="13635774" w14:textId="5C3CBEE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48</w:t>
            </w:r>
          </w:p>
        </w:tc>
        <w:tc>
          <w:tcPr>
            <w:tcW w:w="1240" w:type="dxa"/>
            <w:shd w:val="clear" w:color="auto" w:fill="auto"/>
          </w:tcPr>
          <w:p w14:paraId="651EC67E" w14:textId="5830A24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056- 1.249</w:t>
            </w:r>
          </w:p>
        </w:tc>
        <w:tc>
          <w:tcPr>
            <w:tcW w:w="986" w:type="dxa"/>
            <w:shd w:val="clear" w:color="auto" w:fill="auto"/>
          </w:tcPr>
          <w:p w14:paraId="68B1C94E" w14:textId="3F98DD9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0784A702" w14:textId="448538B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84" w:type="dxa"/>
            <w:shd w:val="clear" w:color="auto" w:fill="auto"/>
          </w:tcPr>
          <w:p w14:paraId="070799E6" w14:textId="5E79B60C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- 1.230</w:t>
            </w:r>
          </w:p>
        </w:tc>
        <w:tc>
          <w:tcPr>
            <w:tcW w:w="988" w:type="dxa"/>
            <w:shd w:val="clear" w:color="auto" w:fill="auto"/>
          </w:tcPr>
          <w:p w14:paraId="49A7B970" w14:textId="389069E4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D938A4" w:rsidRPr="00EA312B" w14:paraId="5275646B" w14:textId="77777777" w:rsidTr="00990F80">
        <w:tc>
          <w:tcPr>
            <w:tcW w:w="2566" w:type="dxa"/>
            <w:shd w:val="clear" w:color="auto" w:fill="auto"/>
          </w:tcPr>
          <w:p w14:paraId="79D58EBE" w14:textId="63D12201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AIAN</w:t>
            </w:r>
          </w:p>
        </w:tc>
        <w:tc>
          <w:tcPr>
            <w:tcW w:w="1210" w:type="dxa"/>
            <w:shd w:val="clear" w:color="auto" w:fill="auto"/>
          </w:tcPr>
          <w:p w14:paraId="10D20D95" w14:textId="599124CF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240" w:type="dxa"/>
            <w:shd w:val="clear" w:color="auto" w:fill="auto"/>
          </w:tcPr>
          <w:p w14:paraId="655FB8A9" w14:textId="33EC640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573- 1.350</w:t>
            </w:r>
          </w:p>
        </w:tc>
        <w:tc>
          <w:tcPr>
            <w:tcW w:w="986" w:type="dxa"/>
            <w:shd w:val="clear" w:color="auto" w:fill="auto"/>
          </w:tcPr>
          <w:p w14:paraId="243C19B1" w14:textId="27D10859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186" w:type="dxa"/>
            <w:shd w:val="clear" w:color="auto" w:fill="auto"/>
          </w:tcPr>
          <w:p w14:paraId="30B25D2A" w14:textId="1D9AC61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184" w:type="dxa"/>
            <w:shd w:val="clear" w:color="auto" w:fill="auto"/>
          </w:tcPr>
          <w:p w14:paraId="45ACE122" w14:textId="651C7E80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593- 1.399</w:t>
            </w:r>
          </w:p>
        </w:tc>
        <w:tc>
          <w:tcPr>
            <w:tcW w:w="988" w:type="dxa"/>
            <w:shd w:val="clear" w:color="auto" w:fill="auto"/>
          </w:tcPr>
          <w:p w14:paraId="1445BD21" w14:textId="5DDB7DD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D938A4" w:rsidRPr="00EA312B" w14:paraId="1272D9D2" w14:textId="77777777" w:rsidTr="00990F80">
        <w:tc>
          <w:tcPr>
            <w:tcW w:w="2566" w:type="dxa"/>
            <w:shd w:val="clear" w:color="auto" w:fill="auto"/>
          </w:tcPr>
          <w:p w14:paraId="55CA77BB" w14:textId="16F1466B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API</w:t>
            </w:r>
          </w:p>
        </w:tc>
        <w:tc>
          <w:tcPr>
            <w:tcW w:w="1210" w:type="dxa"/>
            <w:shd w:val="clear" w:color="auto" w:fill="auto"/>
          </w:tcPr>
          <w:p w14:paraId="53602496" w14:textId="1DFC28EC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240" w:type="dxa"/>
            <w:shd w:val="clear" w:color="auto" w:fill="auto"/>
          </w:tcPr>
          <w:p w14:paraId="2A687EA9" w14:textId="1E9E118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709- 0.883</w:t>
            </w:r>
          </w:p>
        </w:tc>
        <w:tc>
          <w:tcPr>
            <w:tcW w:w="986" w:type="dxa"/>
            <w:shd w:val="clear" w:color="auto" w:fill="auto"/>
          </w:tcPr>
          <w:p w14:paraId="05CFF004" w14:textId="71181D69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15377C08" w14:textId="5542EC4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184" w:type="dxa"/>
            <w:shd w:val="clear" w:color="auto" w:fill="auto"/>
          </w:tcPr>
          <w:p w14:paraId="0C9E09B0" w14:textId="608E9B0B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 xml:space="preserve">0.727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88" w:type="dxa"/>
            <w:shd w:val="clear" w:color="auto" w:fill="auto"/>
          </w:tcPr>
          <w:p w14:paraId="25E6630E" w14:textId="47A483D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D938A4" w:rsidRPr="00EA312B" w14:paraId="45424636" w14:textId="77777777" w:rsidTr="00990F80">
        <w:tc>
          <w:tcPr>
            <w:tcW w:w="2566" w:type="dxa"/>
            <w:shd w:val="clear" w:color="auto" w:fill="auto"/>
          </w:tcPr>
          <w:p w14:paraId="45E6FC89" w14:textId="3CE4B6C9" w:rsidR="00D938A4" w:rsidRPr="00EA312B" w:rsidRDefault="00D938A4" w:rsidP="00D938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10" w:type="dxa"/>
            <w:shd w:val="clear" w:color="auto" w:fill="auto"/>
          </w:tcPr>
          <w:p w14:paraId="4972F254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59C76332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51355778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06697C6D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17D70F4F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3072F58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13BE8F52" w14:textId="77777777" w:rsidTr="00990F80">
        <w:tc>
          <w:tcPr>
            <w:tcW w:w="2566" w:type="dxa"/>
            <w:shd w:val="clear" w:color="auto" w:fill="auto"/>
          </w:tcPr>
          <w:p w14:paraId="1AB23329" w14:textId="4E934781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210" w:type="dxa"/>
            <w:shd w:val="clear" w:color="auto" w:fill="auto"/>
          </w:tcPr>
          <w:p w14:paraId="416162AB" w14:textId="7DBC6509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50130B7E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05ACC4A8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50011960" w14:textId="0D1B151B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5537687E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49B083D6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07723508" w14:textId="77777777" w:rsidTr="00990F80">
        <w:tc>
          <w:tcPr>
            <w:tcW w:w="2566" w:type="dxa"/>
            <w:shd w:val="clear" w:color="auto" w:fill="auto"/>
          </w:tcPr>
          <w:p w14:paraId="358635C3" w14:textId="642B659C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210" w:type="dxa"/>
            <w:shd w:val="clear" w:color="auto" w:fill="auto"/>
          </w:tcPr>
          <w:p w14:paraId="78C9583F" w14:textId="65246904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57</w:t>
            </w:r>
          </w:p>
        </w:tc>
        <w:tc>
          <w:tcPr>
            <w:tcW w:w="1240" w:type="dxa"/>
            <w:shd w:val="clear" w:color="auto" w:fill="auto"/>
          </w:tcPr>
          <w:p w14:paraId="5F4B63FE" w14:textId="28C73824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080-1.240</w:t>
            </w:r>
          </w:p>
        </w:tc>
        <w:tc>
          <w:tcPr>
            <w:tcW w:w="986" w:type="dxa"/>
            <w:shd w:val="clear" w:color="auto" w:fill="auto"/>
          </w:tcPr>
          <w:p w14:paraId="6A47F1E5" w14:textId="33816FB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6517CA3C" w14:textId="7B80973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1184" w:type="dxa"/>
            <w:shd w:val="clear" w:color="auto" w:fill="auto"/>
          </w:tcPr>
          <w:p w14:paraId="5CB65D27" w14:textId="7489D2B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77-1.353</w:t>
            </w:r>
          </w:p>
        </w:tc>
        <w:tc>
          <w:tcPr>
            <w:tcW w:w="988" w:type="dxa"/>
            <w:shd w:val="clear" w:color="auto" w:fill="auto"/>
          </w:tcPr>
          <w:p w14:paraId="5B207696" w14:textId="7DDEC05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EA312B" w14:paraId="560B58FB" w14:textId="77777777" w:rsidTr="00990F80">
        <w:tc>
          <w:tcPr>
            <w:tcW w:w="2566" w:type="dxa"/>
            <w:shd w:val="clear" w:color="auto" w:fill="auto"/>
          </w:tcPr>
          <w:p w14:paraId="3263ECE7" w14:textId="4D848D23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Widowed/Divorced</w:t>
            </w:r>
          </w:p>
        </w:tc>
        <w:tc>
          <w:tcPr>
            <w:tcW w:w="1210" w:type="dxa"/>
            <w:shd w:val="clear" w:color="auto" w:fill="auto"/>
          </w:tcPr>
          <w:p w14:paraId="3E841DBA" w14:textId="56B8110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1240" w:type="dxa"/>
            <w:shd w:val="clear" w:color="auto" w:fill="auto"/>
          </w:tcPr>
          <w:p w14:paraId="6D75512B" w14:textId="2E52540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602-1.762</w:t>
            </w:r>
          </w:p>
        </w:tc>
        <w:tc>
          <w:tcPr>
            <w:tcW w:w="986" w:type="dxa"/>
            <w:shd w:val="clear" w:color="auto" w:fill="auto"/>
          </w:tcPr>
          <w:p w14:paraId="48B7CE57" w14:textId="14C51429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4E73B2DA" w14:textId="1F38313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595</w:t>
            </w:r>
          </w:p>
        </w:tc>
        <w:tc>
          <w:tcPr>
            <w:tcW w:w="1184" w:type="dxa"/>
            <w:shd w:val="clear" w:color="auto" w:fill="auto"/>
          </w:tcPr>
          <w:p w14:paraId="47A12777" w14:textId="54EAB8BE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517-1.676</w:t>
            </w:r>
          </w:p>
        </w:tc>
        <w:tc>
          <w:tcPr>
            <w:tcW w:w="988" w:type="dxa"/>
            <w:shd w:val="clear" w:color="auto" w:fill="auto"/>
          </w:tcPr>
          <w:p w14:paraId="0C73EB02" w14:textId="2EC71C36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EA312B" w14:paraId="4B987D9D" w14:textId="77777777" w:rsidTr="00990F80">
        <w:tc>
          <w:tcPr>
            <w:tcW w:w="2566" w:type="dxa"/>
            <w:shd w:val="clear" w:color="auto" w:fill="auto"/>
          </w:tcPr>
          <w:p w14:paraId="5477C0F4" w14:textId="3BE08A91" w:rsidR="00D938A4" w:rsidRPr="00EA312B" w:rsidRDefault="00D938A4" w:rsidP="00D938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</w:t>
            </w:r>
          </w:p>
        </w:tc>
        <w:tc>
          <w:tcPr>
            <w:tcW w:w="1210" w:type="dxa"/>
            <w:shd w:val="clear" w:color="auto" w:fill="auto"/>
          </w:tcPr>
          <w:p w14:paraId="113239B1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4EDC081A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6A2FAE40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423CC12A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2FCB4206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23B0AAE3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6D8125AE" w14:textId="77777777" w:rsidTr="00990F80">
        <w:tc>
          <w:tcPr>
            <w:tcW w:w="2566" w:type="dxa"/>
            <w:shd w:val="clear" w:color="auto" w:fill="auto"/>
          </w:tcPr>
          <w:p w14:paraId="5D63C915" w14:textId="14CA2879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Non-involved</w:t>
            </w:r>
          </w:p>
        </w:tc>
        <w:tc>
          <w:tcPr>
            <w:tcW w:w="1210" w:type="dxa"/>
            <w:shd w:val="clear" w:color="auto" w:fill="auto"/>
          </w:tcPr>
          <w:p w14:paraId="58261AA5" w14:textId="52C4DDF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48D91AFC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4BED16BA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618DCDF6" w14:textId="3602884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182341E4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1BA39468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3CC1ECD4" w14:textId="77777777" w:rsidTr="00990F80">
        <w:tc>
          <w:tcPr>
            <w:tcW w:w="2566" w:type="dxa"/>
            <w:shd w:val="clear" w:color="auto" w:fill="auto"/>
          </w:tcPr>
          <w:p w14:paraId="4FA54CF8" w14:textId="2F92797E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PUI</w:t>
            </w:r>
          </w:p>
        </w:tc>
        <w:tc>
          <w:tcPr>
            <w:tcW w:w="1210" w:type="dxa"/>
            <w:shd w:val="clear" w:color="auto" w:fill="auto"/>
          </w:tcPr>
          <w:p w14:paraId="1386AABA" w14:textId="60BEA0CD" w:rsidR="00D938A4" w:rsidRPr="00EA312B" w:rsidRDefault="003D5B5E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B5E">
              <w:rPr>
                <w:rFonts w:ascii="Times New Roman" w:hAnsi="Times New Roman" w:cs="Times New Roman"/>
                <w:sz w:val="18"/>
                <w:szCs w:val="18"/>
              </w:rPr>
              <w:t>1.880</w:t>
            </w:r>
          </w:p>
        </w:tc>
        <w:tc>
          <w:tcPr>
            <w:tcW w:w="1240" w:type="dxa"/>
            <w:shd w:val="clear" w:color="auto" w:fill="auto"/>
          </w:tcPr>
          <w:p w14:paraId="305052E0" w14:textId="7EFA0066" w:rsidR="00D938A4" w:rsidRPr="00EA312B" w:rsidRDefault="003D5B5E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B5E">
              <w:rPr>
                <w:rFonts w:ascii="Times New Roman" w:hAnsi="Times New Roman" w:cs="Times New Roman"/>
                <w:sz w:val="18"/>
                <w:szCs w:val="18"/>
              </w:rPr>
              <w:t>1.500-2.357</w:t>
            </w:r>
          </w:p>
        </w:tc>
        <w:tc>
          <w:tcPr>
            <w:tcW w:w="986" w:type="dxa"/>
            <w:shd w:val="clear" w:color="auto" w:fill="auto"/>
          </w:tcPr>
          <w:p w14:paraId="148822C9" w14:textId="315D1A2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45AB3077" w14:textId="1C82F8AB" w:rsidR="00D938A4" w:rsidRPr="00EA312B" w:rsidRDefault="003D5B5E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B5E">
              <w:rPr>
                <w:rFonts w:ascii="Times New Roman" w:hAnsi="Times New Roman" w:cs="Times New Roman"/>
                <w:sz w:val="18"/>
                <w:szCs w:val="18"/>
              </w:rPr>
              <w:t>1.817</w:t>
            </w:r>
          </w:p>
        </w:tc>
        <w:tc>
          <w:tcPr>
            <w:tcW w:w="1184" w:type="dxa"/>
            <w:shd w:val="clear" w:color="auto" w:fill="auto"/>
          </w:tcPr>
          <w:p w14:paraId="536F2EF4" w14:textId="6CE9C754" w:rsidR="00D938A4" w:rsidRPr="00EA312B" w:rsidRDefault="003D5B5E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B5E">
              <w:rPr>
                <w:rFonts w:ascii="Times New Roman" w:hAnsi="Times New Roman" w:cs="Times New Roman"/>
                <w:sz w:val="18"/>
                <w:szCs w:val="18"/>
              </w:rPr>
              <w:t>1.423-2.320</w:t>
            </w:r>
          </w:p>
        </w:tc>
        <w:tc>
          <w:tcPr>
            <w:tcW w:w="988" w:type="dxa"/>
            <w:shd w:val="clear" w:color="auto" w:fill="auto"/>
          </w:tcPr>
          <w:p w14:paraId="6B692BCB" w14:textId="715459D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EA312B" w14:paraId="1F1F8106" w14:textId="77777777" w:rsidTr="00990F80">
        <w:tc>
          <w:tcPr>
            <w:tcW w:w="2566" w:type="dxa"/>
            <w:shd w:val="clear" w:color="auto" w:fill="auto"/>
          </w:tcPr>
          <w:p w14:paraId="7BA84B90" w14:textId="6BC954A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210" w:type="dxa"/>
            <w:shd w:val="clear" w:color="auto" w:fill="auto"/>
          </w:tcPr>
          <w:p w14:paraId="0267C5BB" w14:textId="395DF38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6219587E" w14:textId="467CB5F9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0164D782" w14:textId="37DA22FB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14AC58C4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32D61612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5A197EBA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24A271E6" w14:textId="77777777" w:rsidTr="00990F80">
        <w:tc>
          <w:tcPr>
            <w:tcW w:w="2566" w:type="dxa"/>
            <w:shd w:val="clear" w:color="auto" w:fill="auto"/>
          </w:tcPr>
          <w:p w14:paraId="0E0FDBF2" w14:textId="1D894015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L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1210" w:type="dxa"/>
            <w:shd w:val="clear" w:color="auto" w:fill="auto"/>
          </w:tcPr>
          <w:p w14:paraId="11758B30" w14:textId="356C156F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656973B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19895E6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45F70888" w14:textId="0E7F18D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310F19F5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2B638999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211F2B93" w14:textId="77777777" w:rsidTr="00990F80">
        <w:tc>
          <w:tcPr>
            <w:tcW w:w="2566" w:type="dxa"/>
            <w:shd w:val="clear" w:color="auto" w:fill="auto"/>
          </w:tcPr>
          <w:p w14:paraId="61181EA7" w14:textId="288C7732" w:rsidR="00D938A4" w:rsidRPr="00EA312B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H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</w:p>
        </w:tc>
        <w:tc>
          <w:tcPr>
            <w:tcW w:w="1210" w:type="dxa"/>
            <w:shd w:val="clear" w:color="auto" w:fill="auto"/>
          </w:tcPr>
          <w:p w14:paraId="755CCAED" w14:textId="44A63896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</w:p>
        </w:tc>
        <w:tc>
          <w:tcPr>
            <w:tcW w:w="1240" w:type="dxa"/>
            <w:shd w:val="clear" w:color="auto" w:fill="auto"/>
          </w:tcPr>
          <w:p w14:paraId="03E1D346" w14:textId="37D5A451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300- 1.480</w:t>
            </w:r>
          </w:p>
        </w:tc>
        <w:tc>
          <w:tcPr>
            <w:tcW w:w="986" w:type="dxa"/>
            <w:shd w:val="clear" w:color="auto" w:fill="auto"/>
          </w:tcPr>
          <w:p w14:paraId="0972CA92" w14:textId="1A0D7864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13D207FA" w14:textId="6808B6C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84" w:type="dxa"/>
            <w:shd w:val="clear" w:color="auto" w:fill="auto"/>
          </w:tcPr>
          <w:p w14:paraId="7B88B97D" w14:textId="0E7F8E1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-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shd w:val="clear" w:color="auto" w:fill="auto"/>
          </w:tcPr>
          <w:p w14:paraId="4740EF0A" w14:textId="30BF2EBF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938A4" w:rsidRPr="00EA312B" w14:paraId="2C985B79" w14:textId="77777777" w:rsidTr="00990F80">
        <w:tc>
          <w:tcPr>
            <w:tcW w:w="2566" w:type="dxa"/>
            <w:shd w:val="clear" w:color="auto" w:fill="auto"/>
          </w:tcPr>
          <w:p w14:paraId="70F954DE" w14:textId="2DA2D2B6" w:rsidR="00D938A4" w:rsidRPr="00EA312B" w:rsidRDefault="00D938A4" w:rsidP="00D938A4">
            <w:pPr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1210" w:type="dxa"/>
            <w:shd w:val="clear" w:color="auto" w:fill="auto"/>
          </w:tcPr>
          <w:p w14:paraId="2839BDC3" w14:textId="5A7A5C0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4A31B815" w14:textId="232905BC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706FDA16" w14:textId="77CDAF9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0E0E83BE" w14:textId="28D56FAC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5DE0CC57" w14:textId="1F29E83D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140C07EA" w14:textId="25BF1BF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71919140" w14:textId="77777777" w:rsidTr="00990F80">
        <w:tc>
          <w:tcPr>
            <w:tcW w:w="2566" w:type="dxa"/>
            <w:shd w:val="clear" w:color="auto" w:fill="auto"/>
          </w:tcPr>
          <w:p w14:paraId="562D4EBF" w14:textId="41627636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≤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1210" w:type="dxa"/>
            <w:shd w:val="clear" w:color="auto" w:fill="auto"/>
          </w:tcPr>
          <w:p w14:paraId="2332C87C" w14:textId="795DD7D8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6E420161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753BD940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140A6590" w14:textId="202E7EB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6DE6FBC8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515629E2" w14:textId="7777777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EA312B" w14:paraId="55290BE4" w14:textId="77777777" w:rsidTr="00990F80">
        <w:tc>
          <w:tcPr>
            <w:tcW w:w="2566" w:type="dxa"/>
            <w:shd w:val="clear" w:color="auto" w:fill="auto"/>
          </w:tcPr>
          <w:p w14:paraId="50A5950A" w14:textId="69ED8756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-</w:t>
            </w: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1210" w:type="dxa"/>
            <w:shd w:val="clear" w:color="auto" w:fill="auto"/>
          </w:tcPr>
          <w:p w14:paraId="7B538D20" w14:textId="076AD640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1240" w:type="dxa"/>
            <w:shd w:val="clear" w:color="auto" w:fill="auto"/>
          </w:tcPr>
          <w:p w14:paraId="4F5A056D" w14:textId="28AA1AB6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099-1.247</w:t>
            </w:r>
          </w:p>
        </w:tc>
        <w:tc>
          <w:tcPr>
            <w:tcW w:w="986" w:type="dxa"/>
            <w:shd w:val="clear" w:color="auto" w:fill="auto"/>
          </w:tcPr>
          <w:p w14:paraId="4B8F09BA" w14:textId="20CF7A3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49750A53" w14:textId="7929E7E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152</w:t>
            </w:r>
          </w:p>
        </w:tc>
        <w:tc>
          <w:tcPr>
            <w:tcW w:w="1184" w:type="dxa"/>
            <w:shd w:val="clear" w:color="auto" w:fill="auto"/>
          </w:tcPr>
          <w:p w14:paraId="2A19DF41" w14:textId="57B22D1B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082-1.228</w:t>
            </w:r>
          </w:p>
        </w:tc>
        <w:tc>
          <w:tcPr>
            <w:tcW w:w="988" w:type="dxa"/>
            <w:shd w:val="clear" w:color="auto" w:fill="auto"/>
          </w:tcPr>
          <w:p w14:paraId="3D9696EE" w14:textId="69795AD2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EA312B" w14:paraId="5F5A2A34" w14:textId="77777777" w:rsidTr="00990F80">
        <w:tc>
          <w:tcPr>
            <w:tcW w:w="2566" w:type="dxa"/>
            <w:shd w:val="clear" w:color="auto" w:fill="auto"/>
          </w:tcPr>
          <w:p w14:paraId="64FE14F8" w14:textId="1C8CD21A" w:rsidR="00D938A4" w:rsidRPr="00EA312B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EA312B">
              <w:rPr>
                <w:rFonts w:ascii="Times New Roman" w:eastAsia="Yu Gothic UI Semibold" w:hAnsi="Times New Roman" w:cs="Times New Roman"/>
                <w:sz w:val="18"/>
                <w:szCs w:val="18"/>
              </w:rPr>
              <w:t>6cm</w:t>
            </w:r>
          </w:p>
        </w:tc>
        <w:tc>
          <w:tcPr>
            <w:tcW w:w="1210" w:type="dxa"/>
            <w:shd w:val="clear" w:color="auto" w:fill="auto"/>
          </w:tcPr>
          <w:p w14:paraId="02776922" w14:textId="788470D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1240" w:type="dxa"/>
            <w:shd w:val="clear" w:color="auto" w:fill="auto"/>
          </w:tcPr>
          <w:p w14:paraId="3A08DFAB" w14:textId="199590D0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344-1.674</w:t>
            </w:r>
          </w:p>
        </w:tc>
        <w:tc>
          <w:tcPr>
            <w:tcW w:w="986" w:type="dxa"/>
            <w:shd w:val="clear" w:color="auto" w:fill="auto"/>
          </w:tcPr>
          <w:p w14:paraId="0179844F" w14:textId="70FB6B9A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2DD5855F" w14:textId="7780CD85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464</w:t>
            </w:r>
          </w:p>
        </w:tc>
        <w:tc>
          <w:tcPr>
            <w:tcW w:w="1184" w:type="dxa"/>
            <w:shd w:val="clear" w:color="auto" w:fill="auto"/>
          </w:tcPr>
          <w:p w14:paraId="736A499A" w14:textId="387AA457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1.311-1.634</w:t>
            </w:r>
          </w:p>
        </w:tc>
        <w:tc>
          <w:tcPr>
            <w:tcW w:w="988" w:type="dxa"/>
            <w:shd w:val="clear" w:color="auto" w:fill="auto"/>
          </w:tcPr>
          <w:p w14:paraId="4F969836" w14:textId="0831DDA3" w:rsidR="00D938A4" w:rsidRPr="00EA312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2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A312B">
              <w:rPr>
                <w:rFonts w:ascii="Times New Roman" w:eastAsia="等线" w:hAnsi="Times New Roman" w:cs="Times New Roman"/>
                <w:szCs w:val="21"/>
                <w:vertAlign w:val="superscript"/>
              </w:rPr>
              <w:t>※</w:t>
            </w:r>
          </w:p>
        </w:tc>
      </w:tr>
      <w:tr w:rsidR="00D938A4" w:rsidRPr="00BC582C" w14:paraId="6995838C" w14:textId="77777777" w:rsidTr="00990F80">
        <w:trPr>
          <w:trHeight w:val="299"/>
        </w:trPr>
        <w:tc>
          <w:tcPr>
            <w:tcW w:w="2566" w:type="dxa"/>
            <w:shd w:val="clear" w:color="auto" w:fill="auto"/>
          </w:tcPr>
          <w:p w14:paraId="1B17A5FC" w14:textId="231AF1E0" w:rsidR="00D938A4" w:rsidRPr="00E85F88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F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210" w:type="dxa"/>
            <w:shd w:val="clear" w:color="auto" w:fill="auto"/>
          </w:tcPr>
          <w:p w14:paraId="75476BB1" w14:textId="5BBDD49F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4FFB5984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78A5EC4D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10672D87" w14:textId="1C92C516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614A48B7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79D488EA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3C375E17" w14:textId="77777777" w:rsidTr="00990F80">
        <w:trPr>
          <w:trHeight w:val="312"/>
        </w:trPr>
        <w:tc>
          <w:tcPr>
            <w:tcW w:w="2566" w:type="dxa"/>
            <w:shd w:val="clear" w:color="auto" w:fill="auto"/>
          </w:tcPr>
          <w:p w14:paraId="3026BC16" w14:textId="158A3C5D" w:rsidR="00D938A4" w:rsidRPr="000770D2" w:rsidRDefault="00D938A4" w:rsidP="00D938A4">
            <w:pPr>
              <w:ind w:firstLineChars="100" w:firstLine="180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C582C">
              <w:rPr>
                <w:rFonts w:ascii="Times New Roman" w:eastAsia="Yu Gothic UI Semibold" w:hAnsi="Times New Roman" w:cs="Times New Roman"/>
                <w:sz w:val="18"/>
                <w:szCs w:val="18"/>
              </w:rPr>
              <w:t>TURBT</w:t>
            </w:r>
          </w:p>
        </w:tc>
        <w:tc>
          <w:tcPr>
            <w:tcW w:w="1210" w:type="dxa"/>
            <w:shd w:val="clear" w:color="auto" w:fill="auto"/>
          </w:tcPr>
          <w:p w14:paraId="590A5E59" w14:textId="2526FF5D" w:rsidR="00D938A4" w:rsidRDefault="00D938A4" w:rsidP="00D938A4">
            <w:pPr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7DD26BAC" w14:textId="641F6C53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0C79A28B" w14:textId="248B885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315D681E" w14:textId="525619EA" w:rsidR="00D938A4" w:rsidRDefault="00D938A4" w:rsidP="00D938A4">
            <w:pPr>
              <w:rPr>
                <w:rFonts w:ascii="Times New Roman" w:eastAsia="STIX-Bold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67701486" w14:textId="4C2CFFD9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51D03969" w14:textId="755FF980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72812756" w14:textId="77777777" w:rsidTr="00990F80">
        <w:trPr>
          <w:trHeight w:val="381"/>
        </w:trPr>
        <w:tc>
          <w:tcPr>
            <w:tcW w:w="2566" w:type="dxa"/>
            <w:shd w:val="clear" w:color="auto" w:fill="auto"/>
          </w:tcPr>
          <w:p w14:paraId="0FD51910" w14:textId="06CAC2EB" w:rsidR="00D938A4" w:rsidRPr="00BC582C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eastAsia="Yu Gothic UI Semibold" w:hAnsi="Times New Roman" w:cs="Times New Roman"/>
                <w:sz w:val="18"/>
                <w:szCs w:val="18"/>
              </w:rPr>
              <w:t>Partial cystectomy</w:t>
            </w:r>
          </w:p>
        </w:tc>
        <w:tc>
          <w:tcPr>
            <w:tcW w:w="1210" w:type="dxa"/>
            <w:shd w:val="clear" w:color="auto" w:fill="auto"/>
          </w:tcPr>
          <w:p w14:paraId="7D2F2F8F" w14:textId="2BA45DCE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1240" w:type="dxa"/>
            <w:shd w:val="clear" w:color="auto" w:fill="auto"/>
          </w:tcPr>
          <w:p w14:paraId="16407C5C" w14:textId="5BAF76A9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86" w:type="dxa"/>
            <w:shd w:val="clear" w:color="auto" w:fill="auto"/>
          </w:tcPr>
          <w:p w14:paraId="42EF8F31" w14:textId="75680E8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>
              <w:rPr>
                <w:rFonts w:ascii="等线" w:eastAsia="等线" w:hAnsi="等线" w:cs="Times New Roman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7B55265C" w14:textId="340248C8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1184" w:type="dxa"/>
            <w:shd w:val="clear" w:color="auto" w:fill="auto"/>
          </w:tcPr>
          <w:p w14:paraId="0CAD9647" w14:textId="56AEDE52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0-0.978</w:t>
            </w:r>
          </w:p>
        </w:tc>
        <w:tc>
          <w:tcPr>
            <w:tcW w:w="988" w:type="dxa"/>
            <w:shd w:val="clear" w:color="auto" w:fill="auto"/>
          </w:tcPr>
          <w:p w14:paraId="7A6AE932" w14:textId="0D93DC70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</w:tr>
      <w:tr w:rsidR="00D938A4" w:rsidRPr="00BC582C" w14:paraId="0B2F2E24" w14:textId="77777777" w:rsidTr="00990F80">
        <w:trPr>
          <w:trHeight w:val="273"/>
        </w:trPr>
        <w:tc>
          <w:tcPr>
            <w:tcW w:w="2566" w:type="dxa"/>
            <w:shd w:val="clear" w:color="auto" w:fill="auto"/>
          </w:tcPr>
          <w:p w14:paraId="1893416E" w14:textId="4DE28BD7" w:rsidR="00D938A4" w:rsidRPr="00BA7F17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b/>
                <w:bCs/>
                <w:sz w:val="18"/>
                <w:szCs w:val="18"/>
              </w:rPr>
            </w:pPr>
            <w:r w:rsidRPr="00BC582C">
              <w:rPr>
                <w:rFonts w:ascii="Times New Roman" w:eastAsia="Yu Gothic UI Semibold" w:hAnsi="Times New Roman" w:cs="Times New Roman"/>
                <w:sz w:val="18"/>
                <w:szCs w:val="18"/>
              </w:rPr>
              <w:t>Radical cystectomy</w:t>
            </w:r>
          </w:p>
        </w:tc>
        <w:tc>
          <w:tcPr>
            <w:tcW w:w="1210" w:type="dxa"/>
            <w:shd w:val="clear" w:color="auto" w:fill="auto"/>
          </w:tcPr>
          <w:p w14:paraId="6441E337" w14:textId="486EDBC2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240" w:type="dxa"/>
            <w:shd w:val="clear" w:color="auto" w:fill="auto"/>
          </w:tcPr>
          <w:p w14:paraId="4EB68F0B" w14:textId="5FF17492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986" w:type="dxa"/>
            <w:shd w:val="clear" w:color="auto" w:fill="auto"/>
          </w:tcPr>
          <w:p w14:paraId="4C9A7F93" w14:textId="4D11EFBD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5E1CF76D" w14:textId="252AB9EF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84" w:type="dxa"/>
            <w:shd w:val="clear" w:color="auto" w:fill="auto"/>
          </w:tcPr>
          <w:p w14:paraId="184D0650" w14:textId="732BDB9D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9-0.776</w:t>
            </w:r>
          </w:p>
        </w:tc>
        <w:tc>
          <w:tcPr>
            <w:tcW w:w="988" w:type="dxa"/>
            <w:shd w:val="clear" w:color="auto" w:fill="auto"/>
          </w:tcPr>
          <w:p w14:paraId="5DF7EC40" w14:textId="74951569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</w:tr>
      <w:tr w:rsidR="00D938A4" w:rsidRPr="00BC582C" w14:paraId="6C08CB10" w14:textId="77777777" w:rsidTr="00990F80">
        <w:tc>
          <w:tcPr>
            <w:tcW w:w="2566" w:type="dxa"/>
            <w:shd w:val="clear" w:color="auto" w:fill="auto"/>
          </w:tcPr>
          <w:p w14:paraId="573F66F9" w14:textId="0F0AD871" w:rsidR="00D938A4" w:rsidRPr="003C45B3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5784B">
              <w:rPr>
                <w:rFonts w:ascii="Times New Roman" w:eastAsia="Yu Gothic UI Semibold" w:hAnsi="Times New Roman" w:cs="Times New Roman"/>
                <w:sz w:val="18"/>
                <w:szCs w:val="18"/>
              </w:rPr>
              <w:t>N</w:t>
            </w:r>
            <w:r w:rsidRPr="003578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5784B">
              <w:rPr>
                <w:rFonts w:ascii="Times New Roman" w:eastAsia="Yu Gothic UI Semibold" w:hAnsi="Times New Roman" w:cs="Times New Roman"/>
                <w:sz w:val="18"/>
                <w:szCs w:val="18"/>
              </w:rPr>
              <w:t xml:space="preserve"> </w:t>
            </w:r>
            <w:r w:rsidRPr="0035784B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210" w:type="dxa"/>
            <w:shd w:val="clear" w:color="auto" w:fill="auto"/>
          </w:tcPr>
          <w:p w14:paraId="365E39F2" w14:textId="52E12ABE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2</w:t>
            </w:r>
          </w:p>
        </w:tc>
        <w:tc>
          <w:tcPr>
            <w:tcW w:w="1240" w:type="dxa"/>
            <w:shd w:val="clear" w:color="auto" w:fill="auto"/>
          </w:tcPr>
          <w:p w14:paraId="57E1CA6F" w14:textId="4009156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2-1.709</w:t>
            </w:r>
          </w:p>
        </w:tc>
        <w:tc>
          <w:tcPr>
            <w:tcW w:w="986" w:type="dxa"/>
            <w:shd w:val="clear" w:color="auto" w:fill="auto"/>
          </w:tcPr>
          <w:p w14:paraId="0C1FF625" w14:textId="2C5159B0" w:rsidR="00D938A4" w:rsidRPr="0035784B" w:rsidRDefault="00D938A4" w:rsidP="00D938A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4132998C" w14:textId="0A6631A3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726178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9</w:t>
            </w:r>
            <w:bookmarkEnd w:id="3"/>
          </w:p>
        </w:tc>
        <w:tc>
          <w:tcPr>
            <w:tcW w:w="1184" w:type="dxa"/>
            <w:shd w:val="clear" w:color="auto" w:fill="auto"/>
          </w:tcPr>
          <w:p w14:paraId="4D395ADD" w14:textId="23C52862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726184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2-1.465</w:t>
            </w:r>
            <w:bookmarkEnd w:id="4"/>
          </w:p>
        </w:tc>
        <w:tc>
          <w:tcPr>
            <w:tcW w:w="988" w:type="dxa"/>
            <w:shd w:val="clear" w:color="auto" w:fill="auto"/>
          </w:tcPr>
          <w:p w14:paraId="2C5FA34F" w14:textId="0384735C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</w:tr>
      <w:tr w:rsidR="00D938A4" w:rsidRPr="00BC582C" w14:paraId="7583F6C9" w14:textId="77777777" w:rsidTr="00990F80">
        <w:tc>
          <w:tcPr>
            <w:tcW w:w="2566" w:type="dxa"/>
            <w:shd w:val="clear" w:color="auto" w:fill="auto"/>
          </w:tcPr>
          <w:p w14:paraId="3C3B0CD5" w14:textId="3C88AFCD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A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840A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iation</w:t>
            </w:r>
            <w:r w:rsidRPr="00840A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40A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code</w:t>
            </w:r>
          </w:p>
        </w:tc>
        <w:tc>
          <w:tcPr>
            <w:tcW w:w="1210" w:type="dxa"/>
            <w:shd w:val="clear" w:color="auto" w:fill="auto"/>
          </w:tcPr>
          <w:p w14:paraId="406811A2" w14:textId="62CD3292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73794DEA" w14:textId="751A08D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0FAEF097" w14:textId="02D21F56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45507798" w14:textId="5208EA34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3B08D889" w14:textId="3B0D9D1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5D67E333" w14:textId="144F6D4B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7840F31C" w14:textId="77777777" w:rsidTr="00990F80">
        <w:tc>
          <w:tcPr>
            <w:tcW w:w="2566" w:type="dxa"/>
            <w:shd w:val="clear" w:color="auto" w:fill="auto"/>
          </w:tcPr>
          <w:p w14:paraId="7180E615" w14:textId="6CD12787" w:rsidR="00D938A4" w:rsidRPr="00682EF3" w:rsidRDefault="00D938A4" w:rsidP="00D938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82E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/unknown</w:t>
            </w:r>
          </w:p>
        </w:tc>
        <w:tc>
          <w:tcPr>
            <w:tcW w:w="1210" w:type="dxa"/>
            <w:shd w:val="clear" w:color="auto" w:fill="auto"/>
          </w:tcPr>
          <w:p w14:paraId="7907AE0F" w14:textId="54E5338D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36AD798C" w14:textId="77F788BA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381CD2B1" w14:textId="6E4545F9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44CB9A2E" w14:textId="245A07E8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51E6B44C" w14:textId="2CEE1770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1A9F9C6E" w14:textId="4505FA74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19C8F31B" w14:textId="77777777" w:rsidTr="00990F80">
        <w:tc>
          <w:tcPr>
            <w:tcW w:w="2566" w:type="dxa"/>
            <w:shd w:val="clear" w:color="auto" w:fill="auto"/>
          </w:tcPr>
          <w:p w14:paraId="7CB89568" w14:textId="1527515B" w:rsidR="00D938A4" w:rsidRPr="00682EF3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682E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0" w:type="dxa"/>
            <w:shd w:val="clear" w:color="auto" w:fill="auto"/>
          </w:tcPr>
          <w:p w14:paraId="5048BB7B" w14:textId="2068CEED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00</w:t>
            </w:r>
          </w:p>
        </w:tc>
        <w:tc>
          <w:tcPr>
            <w:tcW w:w="1240" w:type="dxa"/>
            <w:shd w:val="clear" w:color="auto" w:fill="auto"/>
          </w:tcPr>
          <w:p w14:paraId="114D2B8A" w14:textId="6FD71CC8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04-3.231</w:t>
            </w:r>
          </w:p>
        </w:tc>
        <w:tc>
          <w:tcPr>
            <w:tcW w:w="986" w:type="dxa"/>
            <w:shd w:val="clear" w:color="auto" w:fill="auto"/>
          </w:tcPr>
          <w:p w14:paraId="588BF60B" w14:textId="2A7817D3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shd w:val="clear" w:color="auto" w:fill="auto"/>
          </w:tcPr>
          <w:p w14:paraId="0C6AE495" w14:textId="5C36B42C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7648965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8</w:t>
            </w:r>
            <w:bookmarkEnd w:id="5"/>
          </w:p>
        </w:tc>
        <w:tc>
          <w:tcPr>
            <w:tcW w:w="1184" w:type="dxa"/>
            <w:shd w:val="clear" w:color="auto" w:fill="auto"/>
          </w:tcPr>
          <w:p w14:paraId="7BCFE0C5" w14:textId="39AAD08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7648966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9-2.152</w:t>
            </w:r>
            <w:bookmarkEnd w:id="6"/>
          </w:p>
        </w:tc>
        <w:tc>
          <w:tcPr>
            <w:tcW w:w="988" w:type="dxa"/>
            <w:shd w:val="clear" w:color="auto" w:fill="auto"/>
          </w:tcPr>
          <w:p w14:paraId="70EEF20E" w14:textId="690DBA8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76489678"/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7"/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</w:tr>
      <w:tr w:rsidR="00D938A4" w:rsidRPr="00BC582C" w14:paraId="2C3B85DB" w14:textId="77777777" w:rsidTr="00990F80">
        <w:tc>
          <w:tcPr>
            <w:tcW w:w="2566" w:type="dxa"/>
            <w:shd w:val="clear" w:color="auto" w:fill="auto"/>
          </w:tcPr>
          <w:p w14:paraId="7DD967B9" w14:textId="244F0254" w:rsidR="00D938A4" w:rsidRPr="00682EF3" w:rsidRDefault="00D938A4" w:rsidP="00D938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" w:name="_Hlk77237912"/>
            <w:r w:rsidRPr="00682EF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  <w:bookmarkEnd w:id="8"/>
            <w:r w:rsidRPr="00682EF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code </w:t>
            </w:r>
          </w:p>
        </w:tc>
        <w:tc>
          <w:tcPr>
            <w:tcW w:w="1210" w:type="dxa"/>
            <w:shd w:val="clear" w:color="auto" w:fill="auto"/>
          </w:tcPr>
          <w:p w14:paraId="186D11C1" w14:textId="061909C4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14:paraId="2B4EE22C" w14:textId="77777777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0C476949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2A9ECAF2" w14:textId="09984EFE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</w:tcPr>
          <w:p w14:paraId="28DC6CF3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2B4C613F" w14:textId="77777777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2B5ABCC6" w14:textId="77777777" w:rsidTr="00990F80">
        <w:tc>
          <w:tcPr>
            <w:tcW w:w="2566" w:type="dxa"/>
            <w:shd w:val="clear" w:color="auto" w:fill="auto"/>
          </w:tcPr>
          <w:p w14:paraId="44C635F1" w14:textId="3016DF2D" w:rsidR="00D938A4" w:rsidRPr="00682EF3" w:rsidRDefault="00D938A4" w:rsidP="00D938A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2E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o/unknown</w:t>
            </w:r>
          </w:p>
        </w:tc>
        <w:tc>
          <w:tcPr>
            <w:tcW w:w="1210" w:type="dxa"/>
            <w:shd w:val="clear" w:color="auto" w:fill="auto"/>
          </w:tcPr>
          <w:p w14:paraId="03102643" w14:textId="5CD94EF3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40" w:type="dxa"/>
            <w:shd w:val="clear" w:color="auto" w:fill="auto"/>
          </w:tcPr>
          <w:p w14:paraId="1D98854D" w14:textId="17B69805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14:paraId="7F3E8DD9" w14:textId="52F2C631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</w:tcPr>
          <w:p w14:paraId="1DD4BB7D" w14:textId="0786E883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184" w:type="dxa"/>
            <w:shd w:val="clear" w:color="auto" w:fill="auto"/>
          </w:tcPr>
          <w:p w14:paraId="0529756B" w14:textId="5D92A4DB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14:paraId="228A3688" w14:textId="5DCB5965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38A4" w:rsidRPr="00BC582C" w14:paraId="1F72D206" w14:textId="77777777" w:rsidTr="00990F80">
        <w:tc>
          <w:tcPr>
            <w:tcW w:w="2566" w:type="dxa"/>
            <w:tcBorders>
              <w:bottom w:val="single" w:sz="18" w:space="0" w:color="auto"/>
            </w:tcBorders>
            <w:shd w:val="clear" w:color="auto" w:fill="auto"/>
          </w:tcPr>
          <w:p w14:paraId="6C37F39D" w14:textId="4CC32A05" w:rsidR="00D938A4" w:rsidRPr="00682EF3" w:rsidRDefault="00D938A4" w:rsidP="00D938A4">
            <w:pPr>
              <w:ind w:firstLineChars="100" w:firstLine="180"/>
              <w:rPr>
                <w:rFonts w:ascii="Times New Roman" w:eastAsia="Yu Gothic UI Semibold" w:hAnsi="Times New Roman" w:cs="Times New Roman"/>
                <w:sz w:val="18"/>
                <w:szCs w:val="18"/>
              </w:rPr>
            </w:pPr>
            <w:r w:rsidRPr="00682E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82E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0" w:type="dxa"/>
            <w:tcBorders>
              <w:bottom w:val="single" w:sz="18" w:space="0" w:color="auto"/>
            </w:tcBorders>
            <w:shd w:val="clear" w:color="auto" w:fill="auto"/>
          </w:tcPr>
          <w:p w14:paraId="3989C65F" w14:textId="762FDEF3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1240" w:type="dxa"/>
            <w:tcBorders>
              <w:bottom w:val="single" w:sz="18" w:space="0" w:color="auto"/>
            </w:tcBorders>
            <w:shd w:val="clear" w:color="auto" w:fill="auto"/>
          </w:tcPr>
          <w:p w14:paraId="758BF98F" w14:textId="25890804" w:rsidR="00D938A4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3-0.898</w:t>
            </w:r>
          </w:p>
        </w:tc>
        <w:tc>
          <w:tcPr>
            <w:tcW w:w="986" w:type="dxa"/>
            <w:tcBorders>
              <w:bottom w:val="single" w:sz="18" w:space="0" w:color="auto"/>
            </w:tcBorders>
            <w:shd w:val="clear" w:color="auto" w:fill="auto"/>
          </w:tcPr>
          <w:p w14:paraId="15F1D4FE" w14:textId="15053F1F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8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E85F88">
              <w:rPr>
                <w:rFonts w:ascii="等线" w:eastAsia="等线" w:hAnsi="等线" w:cs="Times New Roman" w:hint="eastAsia"/>
                <w:szCs w:val="21"/>
                <w:vertAlign w:val="superscript"/>
              </w:rPr>
              <w:t>※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shd w:val="clear" w:color="auto" w:fill="auto"/>
          </w:tcPr>
          <w:p w14:paraId="7984D96E" w14:textId="05534E8C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1184" w:type="dxa"/>
            <w:tcBorders>
              <w:bottom w:val="single" w:sz="18" w:space="0" w:color="auto"/>
            </w:tcBorders>
            <w:shd w:val="clear" w:color="auto" w:fill="auto"/>
          </w:tcPr>
          <w:p w14:paraId="789643E6" w14:textId="10232DFF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88" w:type="dxa"/>
            <w:shd w:val="clear" w:color="auto" w:fill="auto"/>
          </w:tcPr>
          <w:p w14:paraId="37B7C0F9" w14:textId="4138449A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D938A4" w:rsidRPr="00BC582C" w14:paraId="0D884CCD" w14:textId="77777777" w:rsidTr="00EA312B">
        <w:trPr>
          <w:trHeight w:val="466"/>
        </w:trPr>
        <w:tc>
          <w:tcPr>
            <w:tcW w:w="9360" w:type="dxa"/>
            <w:gridSpan w:val="7"/>
            <w:tcBorders>
              <w:top w:val="single" w:sz="18" w:space="0" w:color="auto"/>
            </w:tcBorders>
          </w:tcPr>
          <w:p w14:paraId="2E54FD5B" w14:textId="5DA8FE0A" w:rsidR="00D938A4" w:rsidRPr="00BC582C" w:rsidRDefault="00D938A4" w:rsidP="00D938A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B30796">
              <w:rPr>
                <w:rStyle w:val="10"/>
                <w:rFonts w:eastAsiaTheme="minorEastAsia"/>
                <w:sz w:val="18"/>
                <w:szCs w:val="18"/>
              </w:rPr>
              <w:t>PUI:</w:t>
            </w:r>
            <w:r w:rsidRPr="00B30796">
              <w:rPr>
                <w:sz w:val="18"/>
                <w:szCs w:val="18"/>
              </w:rPr>
              <w:t xml:space="preserve"> </w:t>
            </w:r>
            <w:r w:rsidRPr="00B30796">
              <w:rPr>
                <w:rStyle w:val="10"/>
                <w:rFonts w:eastAsiaTheme="minorEastAsia"/>
                <w:sz w:val="18"/>
                <w:szCs w:val="18"/>
              </w:rPr>
              <w:t>prostatic urethra involvement</w:t>
            </w:r>
            <w:r>
              <w:rPr>
                <w:rStyle w:val="10"/>
                <w:rFonts w:eastAsiaTheme="minorEastAsia"/>
                <w:sz w:val="18"/>
                <w:szCs w:val="18"/>
              </w:rPr>
              <w:t xml:space="preserve">, </w:t>
            </w:r>
            <w:r w:rsidRPr="00783E2A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CI, confidence interval; </w:t>
            </w:r>
            <w:r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CSM</w:t>
            </w:r>
            <w:r w:rsidRPr="00783E2A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D938A4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cancer-specific</w:t>
            </w:r>
            <w:r w:rsidRPr="00783E2A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 mortality; HR, hazard ratio; PSM, propensity score matching; Ref., reference, </w:t>
            </w:r>
            <w:r>
              <w:rPr>
                <w:rFonts w:ascii="Times New Roman" w:eastAsia="Yu Gothic UI Semibold" w:hAnsi="Times New Roman" w:cs="Times New Roman"/>
                <w:kern w:val="0"/>
                <w:sz w:val="18"/>
                <w:szCs w:val="18"/>
              </w:rPr>
              <w:t>TURBT: Transurethral Bladder Tu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Yu Gothic UI Semibold" w:hAnsi="Times New Roman" w:cs="Times New Roman"/>
                <w:kern w:val="0"/>
                <w:sz w:val="18"/>
                <w:szCs w:val="18"/>
              </w:rPr>
              <w:t>r Resection</w:t>
            </w:r>
            <w:r w:rsidRPr="00783E2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783E2A">
              <w:rPr>
                <w:rFonts w:ascii="Times New Roman" w:eastAsia="Yu Gothic UI Semibold" w:hAnsi="Times New Roman" w:cs="Times New Roman"/>
                <w:sz w:val="18"/>
                <w:szCs w:val="18"/>
              </w:rPr>
              <w:t>AIAN, American/Indian/Alaska/Native; API, Asian/Pacific Islander</w:t>
            </w:r>
            <w:r>
              <w:rPr>
                <w:rFonts w:ascii="Times New Roman" w:eastAsia="Yu Gothic UI Semibold" w:hAnsi="Times New Roman" w:cs="Times New Roman"/>
                <w:sz w:val="18"/>
                <w:szCs w:val="18"/>
              </w:rPr>
              <w:t>;</w:t>
            </w:r>
            <w:r w:rsidRPr="00783E2A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 *Statistically significant.</w:t>
            </w:r>
          </w:p>
        </w:tc>
      </w:tr>
      <w:tr w:rsidR="00D938A4" w:rsidRPr="00BC582C" w14:paraId="6AB3093F" w14:textId="77777777" w:rsidTr="00EA312B">
        <w:tc>
          <w:tcPr>
            <w:tcW w:w="9360" w:type="dxa"/>
            <w:gridSpan w:val="7"/>
          </w:tcPr>
          <w:p w14:paraId="3928BBA2" w14:textId="17A0D74D" w:rsidR="00D938A4" w:rsidRPr="00BC582C" w:rsidRDefault="00D938A4" w:rsidP="00D93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DE561B3" w14:textId="77777777" w:rsidR="00304280" w:rsidRDefault="00304280"/>
    <w:sectPr w:rsidR="00304280" w:rsidSect="00BC2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938BF" w14:textId="77777777" w:rsidR="00122DDA" w:rsidRDefault="00122DDA" w:rsidP="00A1166D">
      <w:r>
        <w:separator/>
      </w:r>
    </w:p>
  </w:endnote>
  <w:endnote w:type="continuationSeparator" w:id="0">
    <w:p w14:paraId="03D7B645" w14:textId="77777777" w:rsidR="00122DDA" w:rsidRDefault="00122DDA" w:rsidP="00A11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411E0" w14:textId="77777777" w:rsidR="00122DDA" w:rsidRDefault="00122DDA" w:rsidP="00A1166D">
      <w:r>
        <w:separator/>
      </w:r>
    </w:p>
  </w:footnote>
  <w:footnote w:type="continuationSeparator" w:id="0">
    <w:p w14:paraId="17CF52FB" w14:textId="77777777" w:rsidR="00122DDA" w:rsidRDefault="00122DDA" w:rsidP="00A11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E7"/>
    <w:rsid w:val="00054B2A"/>
    <w:rsid w:val="000C0071"/>
    <w:rsid w:val="00122DDA"/>
    <w:rsid w:val="001357E4"/>
    <w:rsid w:val="00150133"/>
    <w:rsid w:val="00152529"/>
    <w:rsid w:val="00160574"/>
    <w:rsid w:val="00175578"/>
    <w:rsid w:val="00203BF6"/>
    <w:rsid w:val="00214BF7"/>
    <w:rsid w:val="002C25E9"/>
    <w:rsid w:val="002D117A"/>
    <w:rsid w:val="002F01E2"/>
    <w:rsid w:val="00300289"/>
    <w:rsid w:val="00304280"/>
    <w:rsid w:val="0035784B"/>
    <w:rsid w:val="003870AE"/>
    <w:rsid w:val="003C45B3"/>
    <w:rsid w:val="003D05AF"/>
    <w:rsid w:val="003D5B5E"/>
    <w:rsid w:val="00441172"/>
    <w:rsid w:val="00474678"/>
    <w:rsid w:val="004C1DB2"/>
    <w:rsid w:val="004D6A8A"/>
    <w:rsid w:val="004F0A5A"/>
    <w:rsid w:val="00510CD2"/>
    <w:rsid w:val="00525F93"/>
    <w:rsid w:val="00527EDA"/>
    <w:rsid w:val="00534DA1"/>
    <w:rsid w:val="00543542"/>
    <w:rsid w:val="00567E65"/>
    <w:rsid w:val="00590AC1"/>
    <w:rsid w:val="005915FA"/>
    <w:rsid w:val="0059230F"/>
    <w:rsid w:val="005B34B2"/>
    <w:rsid w:val="005C1915"/>
    <w:rsid w:val="005F7AA6"/>
    <w:rsid w:val="006155DC"/>
    <w:rsid w:val="00650CA0"/>
    <w:rsid w:val="0067340C"/>
    <w:rsid w:val="00682EF3"/>
    <w:rsid w:val="006A04B6"/>
    <w:rsid w:val="006A35F5"/>
    <w:rsid w:val="006C590C"/>
    <w:rsid w:val="006F2DDA"/>
    <w:rsid w:val="007063EE"/>
    <w:rsid w:val="00713617"/>
    <w:rsid w:val="00716D80"/>
    <w:rsid w:val="00716EF5"/>
    <w:rsid w:val="00717414"/>
    <w:rsid w:val="007247AB"/>
    <w:rsid w:val="00747400"/>
    <w:rsid w:val="00783E2A"/>
    <w:rsid w:val="007A270F"/>
    <w:rsid w:val="007C7AAB"/>
    <w:rsid w:val="007D5158"/>
    <w:rsid w:val="007F5886"/>
    <w:rsid w:val="008155CF"/>
    <w:rsid w:val="00833DCD"/>
    <w:rsid w:val="00840A4D"/>
    <w:rsid w:val="00841A70"/>
    <w:rsid w:val="0088545E"/>
    <w:rsid w:val="00895E11"/>
    <w:rsid w:val="008E1789"/>
    <w:rsid w:val="008E7160"/>
    <w:rsid w:val="0097382C"/>
    <w:rsid w:val="009818D0"/>
    <w:rsid w:val="00990F80"/>
    <w:rsid w:val="009D2757"/>
    <w:rsid w:val="00A1166D"/>
    <w:rsid w:val="00A25805"/>
    <w:rsid w:val="00A31C8B"/>
    <w:rsid w:val="00A37FBB"/>
    <w:rsid w:val="00A506CE"/>
    <w:rsid w:val="00A50A7C"/>
    <w:rsid w:val="00A63E51"/>
    <w:rsid w:val="00A75B05"/>
    <w:rsid w:val="00A87A8D"/>
    <w:rsid w:val="00A91456"/>
    <w:rsid w:val="00AA77AB"/>
    <w:rsid w:val="00AB7725"/>
    <w:rsid w:val="00AC5FD1"/>
    <w:rsid w:val="00AE43DD"/>
    <w:rsid w:val="00B674B0"/>
    <w:rsid w:val="00B80243"/>
    <w:rsid w:val="00B95A0E"/>
    <w:rsid w:val="00BA3324"/>
    <w:rsid w:val="00BA7F17"/>
    <w:rsid w:val="00BC2D1E"/>
    <w:rsid w:val="00BC37F3"/>
    <w:rsid w:val="00BC582C"/>
    <w:rsid w:val="00CD1E72"/>
    <w:rsid w:val="00D8768F"/>
    <w:rsid w:val="00D92E5C"/>
    <w:rsid w:val="00D938A4"/>
    <w:rsid w:val="00D9435D"/>
    <w:rsid w:val="00E172E7"/>
    <w:rsid w:val="00E64BE0"/>
    <w:rsid w:val="00E72AF2"/>
    <w:rsid w:val="00E73452"/>
    <w:rsid w:val="00E85F88"/>
    <w:rsid w:val="00E96602"/>
    <w:rsid w:val="00EA312B"/>
    <w:rsid w:val="00EA58C6"/>
    <w:rsid w:val="00EC4D67"/>
    <w:rsid w:val="00EC6327"/>
    <w:rsid w:val="00ED42DA"/>
    <w:rsid w:val="00ED5FD9"/>
    <w:rsid w:val="00EE271D"/>
    <w:rsid w:val="00F21407"/>
    <w:rsid w:val="00F4549A"/>
    <w:rsid w:val="00F46CD3"/>
    <w:rsid w:val="00F52018"/>
    <w:rsid w:val="00F5687F"/>
    <w:rsid w:val="00F57E52"/>
    <w:rsid w:val="00F63FED"/>
    <w:rsid w:val="00F73E53"/>
    <w:rsid w:val="00F749A9"/>
    <w:rsid w:val="00F83E1E"/>
    <w:rsid w:val="00FE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DCF44"/>
  <w15:chartTrackingRefBased/>
  <w15:docId w15:val="{A94D18D3-32B9-47FF-AF68-4E642BE7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6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1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16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1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166D"/>
    <w:rPr>
      <w:sz w:val="18"/>
      <w:szCs w:val="18"/>
    </w:rPr>
  </w:style>
  <w:style w:type="paragraph" w:customStyle="1" w:styleId="1">
    <w:name w:val="样式1"/>
    <w:basedOn w:val="a"/>
    <w:link w:val="10"/>
    <w:autoRedefine/>
    <w:qFormat/>
    <w:rsid w:val="00EA312B"/>
    <w:pPr>
      <w:autoSpaceDE w:val="0"/>
      <w:autoSpaceDN w:val="0"/>
      <w:adjustRightInd w:val="0"/>
      <w:ind w:firstLineChars="300" w:firstLine="630"/>
    </w:pPr>
    <w:rPr>
      <w:rFonts w:ascii="Times New Roman" w:eastAsia="Times New Roman" w:hAnsi="Times New Roman" w:cs="Times New Roman"/>
      <w:szCs w:val="21"/>
      <w:lang w:eastAsia="en-US"/>
    </w:rPr>
  </w:style>
  <w:style w:type="character" w:customStyle="1" w:styleId="10">
    <w:name w:val="样式1 字符"/>
    <w:basedOn w:val="a0"/>
    <w:link w:val="1"/>
    <w:rsid w:val="00EA312B"/>
    <w:rPr>
      <w:rFonts w:ascii="Times New Roman" w:eastAsia="Times New Roman" w:hAnsi="Times New Roman" w:cs="Times New Roman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p</dc:creator>
  <cp:keywords/>
  <dc:description/>
  <cp:lastModifiedBy>祥鹏 詹</cp:lastModifiedBy>
  <cp:revision>52</cp:revision>
  <dcterms:created xsi:type="dcterms:W3CDTF">2021-04-18T02:40:00Z</dcterms:created>
  <dcterms:modified xsi:type="dcterms:W3CDTF">2023-09-23T10:20:00Z</dcterms:modified>
</cp:coreProperties>
</file>